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7C07" w:rsidRDefault="000F4C75">
      <w:pPr>
        <w:rPr>
          <w:b/>
          <w:caps/>
          <w:sz w:val="28"/>
          <w:szCs w:val="28"/>
        </w:rPr>
      </w:pPr>
      <w:r>
        <w:rPr>
          <w:rFonts w:hint="eastAsia"/>
          <w:b/>
          <w:caps/>
          <w:sz w:val="28"/>
          <w:szCs w:val="28"/>
        </w:rPr>
        <w:t>Supplem</w:t>
      </w:r>
      <w:r>
        <w:rPr>
          <w:b/>
          <w:caps/>
          <w:sz w:val="28"/>
          <w:szCs w:val="28"/>
        </w:rPr>
        <w:t>en</w:t>
      </w:r>
      <w:r>
        <w:rPr>
          <w:rFonts w:hint="eastAsia"/>
          <w:b/>
          <w:caps/>
          <w:sz w:val="28"/>
          <w:szCs w:val="28"/>
        </w:rPr>
        <w:t>tal Tables</w:t>
      </w:r>
    </w:p>
    <w:p w:rsidR="00EB7C07" w:rsidRDefault="00EB7C07">
      <w:pPr>
        <w:rPr>
          <w:b/>
          <w:sz w:val="28"/>
          <w:szCs w:val="28"/>
        </w:rPr>
      </w:pPr>
    </w:p>
    <w:p w:rsidR="00EB7C07" w:rsidRDefault="000F4C75">
      <w:pPr>
        <w:rPr>
          <w:b/>
          <w:szCs w:val="24"/>
        </w:rPr>
      </w:pPr>
      <w:r>
        <w:rPr>
          <w:b/>
          <w:szCs w:val="24"/>
        </w:rPr>
        <w:t>Long-term safety and efficacy of the sodium glucose cotransporter 2 inhibitor tofogliflozin added on glucagon-like peptide-1 receptor agonist in Japanese patients with type 2 diabetes mellitus (J-STEP/GLP): a 52-week open-label, multicentre, post-marketing study</w:t>
      </w:r>
    </w:p>
    <w:p w:rsidR="00EB7C07" w:rsidRDefault="00EB7C07">
      <w:pPr>
        <w:rPr>
          <w:b/>
          <w:szCs w:val="24"/>
        </w:rPr>
      </w:pPr>
    </w:p>
    <w:p w:rsidR="00EB7C07" w:rsidRDefault="000F4C75">
      <w:pPr>
        <w:ind w:left="850" w:hangingChars="354" w:hanging="850"/>
        <w:rPr>
          <w:szCs w:val="24"/>
        </w:rPr>
      </w:pPr>
      <w:r w:rsidRPr="00A836D0">
        <w:rPr>
          <w:szCs w:val="24"/>
        </w:rPr>
        <w:t xml:space="preserve">Table S1 Study sites </w:t>
      </w:r>
    </w:p>
    <w:p w:rsidR="00EB7C07" w:rsidRDefault="000F4C75">
      <w:pPr>
        <w:ind w:left="850" w:hangingChars="354" w:hanging="850"/>
        <w:rPr>
          <w:szCs w:val="24"/>
        </w:rPr>
      </w:pPr>
      <w:r>
        <w:rPr>
          <w:szCs w:val="24"/>
        </w:rPr>
        <w:t>Table S</w:t>
      </w:r>
      <w:r w:rsidRPr="00A836D0">
        <w:rPr>
          <w:szCs w:val="24"/>
        </w:rPr>
        <w:t>2</w:t>
      </w:r>
      <w:r>
        <w:rPr>
          <w:szCs w:val="24"/>
        </w:rPr>
        <w:t xml:space="preserve"> Adverse events of this study and at approval (safety analysis set)</w:t>
      </w:r>
    </w:p>
    <w:p w:rsidR="00EB7C07" w:rsidRDefault="000F4C75">
      <w:pPr>
        <w:ind w:left="850" w:hangingChars="354" w:hanging="850"/>
        <w:rPr>
          <w:szCs w:val="24"/>
        </w:rPr>
      </w:pPr>
      <w:r>
        <w:rPr>
          <w:szCs w:val="24"/>
        </w:rPr>
        <w:t>Table S</w:t>
      </w:r>
      <w:r w:rsidRPr="00A836D0">
        <w:rPr>
          <w:szCs w:val="24"/>
        </w:rPr>
        <w:t>3</w:t>
      </w:r>
      <w:r>
        <w:rPr>
          <w:szCs w:val="24"/>
        </w:rPr>
        <w:t xml:space="preserve"> Adverse drug reactions in system organ class by patient characteristics</w:t>
      </w:r>
    </w:p>
    <w:p w:rsidR="00EB7C07" w:rsidRDefault="000F4C75">
      <w:pPr>
        <w:ind w:left="850" w:hangingChars="354" w:hanging="850"/>
        <w:rPr>
          <w:szCs w:val="24"/>
        </w:rPr>
      </w:pPr>
      <w:r>
        <w:rPr>
          <w:szCs w:val="24"/>
        </w:rPr>
        <w:t>Table S</w:t>
      </w:r>
      <w:r w:rsidRPr="00A836D0">
        <w:rPr>
          <w:szCs w:val="24"/>
        </w:rPr>
        <w:t>4</w:t>
      </w:r>
      <w:r>
        <w:rPr>
          <w:szCs w:val="24"/>
        </w:rPr>
        <w:t xml:space="preserve"> Surrogate marker of efficacy, and efficacy-related vital signs and laboratory variables</w:t>
      </w:r>
    </w:p>
    <w:p w:rsidR="00EB7C07" w:rsidRDefault="000F4C75">
      <w:pPr>
        <w:ind w:left="850" w:hangingChars="354" w:hanging="850"/>
        <w:rPr>
          <w:szCs w:val="24"/>
        </w:rPr>
      </w:pPr>
      <w:r>
        <w:rPr>
          <w:szCs w:val="24"/>
        </w:rPr>
        <w:t>Table S</w:t>
      </w:r>
      <w:r w:rsidRPr="00A836D0">
        <w:rPr>
          <w:szCs w:val="24"/>
        </w:rPr>
        <w:t>5</w:t>
      </w:r>
      <w:r>
        <w:rPr>
          <w:szCs w:val="24"/>
        </w:rPr>
        <w:t xml:space="preserve"> Change in HbA1c (%) from baseline to week 52 (LOCF) classified by patient characteristics</w:t>
      </w:r>
    </w:p>
    <w:p w:rsidR="00EB7C07" w:rsidRDefault="000F4C75">
      <w:pPr>
        <w:rPr>
          <w:szCs w:val="24"/>
        </w:rPr>
      </w:pPr>
      <w:r>
        <w:rPr>
          <w:szCs w:val="24"/>
        </w:rPr>
        <w:t>Figure S1 Patient disposition</w:t>
      </w:r>
    </w:p>
    <w:p w:rsidR="00EB7C07" w:rsidRDefault="00EB7C07">
      <w:pPr>
        <w:ind w:left="850" w:hangingChars="354" w:hanging="850"/>
        <w:rPr>
          <w:szCs w:val="24"/>
        </w:rPr>
      </w:pPr>
    </w:p>
    <w:p w:rsidR="00EB7C07" w:rsidRDefault="000F4C75">
      <w:pPr>
        <w:widowControl/>
        <w:jc w:val="left"/>
        <w:rPr>
          <w:szCs w:val="24"/>
        </w:rPr>
      </w:pPr>
      <w:r>
        <w:rPr>
          <w:szCs w:val="24"/>
        </w:rPr>
        <w:br w:type="page"/>
      </w:r>
    </w:p>
    <w:p w:rsidR="00EB7C07" w:rsidRDefault="000F4C75">
      <w:pPr>
        <w:widowControl/>
        <w:jc w:val="left"/>
        <w:rPr>
          <w:b/>
          <w:szCs w:val="24"/>
        </w:rPr>
      </w:pPr>
      <w:r>
        <w:rPr>
          <w:b/>
          <w:szCs w:val="24"/>
        </w:rPr>
        <w:lastRenderedPageBreak/>
        <w:t>Table S1 Study sites</w:t>
      </w:r>
    </w:p>
    <w:p w:rsidR="00EB7C07" w:rsidRDefault="00EB7C07">
      <w:pPr>
        <w:widowControl/>
        <w:jc w:val="left"/>
        <w:rPr>
          <w:b/>
          <w:szCs w:val="24"/>
        </w:rPr>
      </w:pPr>
    </w:p>
    <w:tbl>
      <w:tblPr>
        <w:tblW w:w="7879" w:type="dxa"/>
        <w:tblInd w:w="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7879"/>
      </w:tblGrid>
      <w:tr w:rsidR="00EB7C07">
        <w:trPr>
          <w:trHeight w:val="540"/>
        </w:trPr>
        <w:tc>
          <w:tcPr>
            <w:tcW w:w="7879" w:type="dxa"/>
            <w:shd w:val="clear" w:color="auto" w:fill="FFFFFF"/>
            <w:vAlign w:val="center"/>
          </w:tcPr>
          <w:p w:rsidR="00EB7C07" w:rsidRDefault="000F4C75">
            <w:pPr>
              <w:widowControl/>
              <w:snapToGri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</w:rPr>
              <w:t>Higashirinkann Kaneshiro Diabetes Clinic</w:t>
            </w:r>
          </w:p>
        </w:tc>
      </w:tr>
      <w:tr w:rsidR="00EB7C07">
        <w:trPr>
          <w:trHeight w:val="549"/>
        </w:trPr>
        <w:tc>
          <w:tcPr>
            <w:tcW w:w="7879" w:type="dxa"/>
            <w:shd w:val="clear" w:color="auto" w:fill="FFFFFF"/>
            <w:vAlign w:val="center"/>
          </w:tcPr>
          <w:p w:rsidR="00EB7C07" w:rsidRDefault="000F4C75">
            <w:pPr>
              <w:widowControl/>
              <w:snapToGri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</w:rPr>
              <w:t>Tokyo-Eki Center-building Clinic</w:t>
            </w:r>
          </w:p>
        </w:tc>
      </w:tr>
      <w:tr w:rsidR="00EB7C07">
        <w:trPr>
          <w:trHeight w:val="539"/>
        </w:trPr>
        <w:tc>
          <w:tcPr>
            <w:tcW w:w="7879" w:type="dxa"/>
            <w:shd w:val="clear" w:color="auto" w:fill="FFFFFF"/>
            <w:vAlign w:val="center"/>
          </w:tcPr>
          <w:p w:rsidR="00EB7C07" w:rsidRDefault="000F4C75">
            <w:pPr>
              <w:widowControl/>
              <w:snapToGri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t>Fukuwa Clinic</w:t>
            </w:r>
          </w:p>
        </w:tc>
      </w:tr>
      <w:tr w:rsidR="00EB7C07">
        <w:trPr>
          <w:trHeight w:val="545"/>
        </w:trPr>
        <w:tc>
          <w:tcPr>
            <w:tcW w:w="7879" w:type="dxa"/>
            <w:shd w:val="clear" w:color="auto" w:fill="FFFFFF"/>
            <w:vAlign w:val="center"/>
          </w:tcPr>
          <w:p w:rsidR="00EB7C07" w:rsidRDefault="000F4C75">
            <w:pPr>
              <w:widowControl/>
              <w:snapToGri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t>Association of medical corporation Ouitsu-kai, Kanno Clinic</w:t>
            </w:r>
          </w:p>
        </w:tc>
      </w:tr>
      <w:tr w:rsidR="00EB7C07">
        <w:trPr>
          <w:trHeight w:val="553"/>
        </w:trPr>
        <w:tc>
          <w:tcPr>
            <w:tcW w:w="7879" w:type="dxa"/>
            <w:shd w:val="clear" w:color="auto" w:fill="FFFFFF"/>
            <w:vAlign w:val="center"/>
          </w:tcPr>
          <w:p w:rsidR="00EB7C07" w:rsidRDefault="000F4C75">
            <w:pPr>
              <w:widowControl/>
              <w:snapToGri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</w:rPr>
              <w:t>Seiwa Clinic</w:t>
            </w:r>
          </w:p>
        </w:tc>
      </w:tr>
      <w:tr w:rsidR="00EB7C07">
        <w:trPr>
          <w:trHeight w:val="524"/>
        </w:trPr>
        <w:tc>
          <w:tcPr>
            <w:tcW w:w="7879" w:type="dxa"/>
            <w:shd w:val="clear" w:color="auto" w:fill="FFFFFF"/>
            <w:vAlign w:val="center"/>
          </w:tcPr>
          <w:p w:rsidR="00EB7C07" w:rsidRDefault="000F4C75">
            <w:pPr>
              <w:widowControl/>
              <w:snapToGri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</w:rPr>
              <w:t>Suto Hospital</w:t>
            </w:r>
          </w:p>
        </w:tc>
      </w:tr>
      <w:tr w:rsidR="00EB7C07">
        <w:trPr>
          <w:trHeight w:val="551"/>
        </w:trPr>
        <w:tc>
          <w:tcPr>
            <w:tcW w:w="7879" w:type="dxa"/>
            <w:shd w:val="clear" w:color="auto" w:fill="FFFFFF"/>
            <w:vAlign w:val="center"/>
          </w:tcPr>
          <w:p w:rsidR="00EB7C07" w:rsidRDefault="000F4C75">
            <w:pPr>
              <w:widowControl/>
              <w:snapToGri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</w:rPr>
              <w:t>Wakakusa Clinic</w:t>
            </w:r>
          </w:p>
        </w:tc>
      </w:tr>
      <w:tr w:rsidR="00EB7C07">
        <w:trPr>
          <w:trHeight w:val="495"/>
        </w:trPr>
        <w:tc>
          <w:tcPr>
            <w:tcW w:w="7879" w:type="dxa"/>
            <w:shd w:val="clear" w:color="auto" w:fill="FFFFFF"/>
            <w:vAlign w:val="center"/>
          </w:tcPr>
          <w:p w:rsidR="00EB7C07" w:rsidRDefault="000F4C75">
            <w:pPr>
              <w:widowControl/>
              <w:snapToGri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</w:rPr>
              <w:t>Nakakinen Clinic</w:t>
            </w:r>
          </w:p>
        </w:tc>
      </w:tr>
      <w:tr w:rsidR="00EB7C07">
        <w:trPr>
          <w:trHeight w:val="398"/>
        </w:trPr>
        <w:tc>
          <w:tcPr>
            <w:tcW w:w="7879" w:type="dxa"/>
            <w:shd w:val="clear" w:color="auto" w:fill="FFFFFF"/>
            <w:vAlign w:val="center"/>
          </w:tcPr>
          <w:p w:rsidR="00EB7C07" w:rsidRDefault="000F4C75">
            <w:pPr>
              <w:widowControl/>
              <w:snapToGri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</w:rPr>
              <w:t>Hotaruno Central Clinic</w:t>
            </w:r>
          </w:p>
        </w:tc>
      </w:tr>
      <w:tr w:rsidR="00EB7C07">
        <w:trPr>
          <w:trHeight w:val="553"/>
        </w:trPr>
        <w:tc>
          <w:tcPr>
            <w:tcW w:w="7879" w:type="dxa"/>
            <w:shd w:val="clear" w:color="auto" w:fill="FFFFFF"/>
            <w:vAlign w:val="center"/>
          </w:tcPr>
          <w:p w:rsidR="00EB7C07" w:rsidRDefault="000F4C75">
            <w:pPr>
              <w:widowControl/>
              <w:snapToGri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</w:rPr>
              <w:t>Japan Organization of Occupational Health and Safety Chubu Rosai Hospital</w:t>
            </w:r>
          </w:p>
        </w:tc>
      </w:tr>
      <w:tr w:rsidR="00EB7C07">
        <w:trPr>
          <w:trHeight w:val="560"/>
        </w:trPr>
        <w:tc>
          <w:tcPr>
            <w:tcW w:w="7879" w:type="dxa"/>
            <w:shd w:val="clear" w:color="auto" w:fill="FFFFFF"/>
            <w:vAlign w:val="center"/>
          </w:tcPr>
          <w:p w:rsidR="00EB7C07" w:rsidRDefault="000F4C75">
            <w:pPr>
              <w:widowControl/>
              <w:snapToGri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</w:rPr>
              <w:t>Nakayama Clinic</w:t>
            </w:r>
          </w:p>
        </w:tc>
      </w:tr>
      <w:tr w:rsidR="00EB7C07">
        <w:trPr>
          <w:trHeight w:val="549"/>
        </w:trPr>
        <w:tc>
          <w:tcPr>
            <w:tcW w:w="7879" w:type="dxa"/>
            <w:shd w:val="clear" w:color="auto" w:fill="FFFFFF"/>
            <w:vAlign w:val="center"/>
          </w:tcPr>
          <w:p w:rsidR="00EB7C07" w:rsidRDefault="000F4C75">
            <w:pPr>
              <w:widowControl/>
              <w:snapToGri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</w:rPr>
              <w:t>Kasaoka Daiichi Hospital</w:t>
            </w:r>
          </w:p>
        </w:tc>
      </w:tr>
    </w:tbl>
    <w:p w:rsidR="00EB7C07" w:rsidRDefault="000F4C75">
      <w:pPr>
        <w:widowControl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EB7C07" w:rsidRDefault="000F4C75">
      <w:pPr>
        <w:ind w:left="853" w:hangingChars="354" w:hanging="853"/>
        <w:rPr>
          <w:b/>
          <w:szCs w:val="24"/>
        </w:rPr>
      </w:pPr>
      <w:r>
        <w:rPr>
          <w:b/>
          <w:szCs w:val="24"/>
        </w:rPr>
        <w:lastRenderedPageBreak/>
        <w:t>Table S2 Adverse events of this study and at approval (safety analysis set)</w:t>
      </w:r>
    </w:p>
    <w:tbl>
      <w:tblPr>
        <w:tblW w:w="87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16"/>
        <w:gridCol w:w="1349"/>
        <w:gridCol w:w="1272"/>
        <w:gridCol w:w="204"/>
        <w:gridCol w:w="1467"/>
      </w:tblGrid>
      <w:tr w:rsidR="00EB7C07">
        <w:trPr>
          <w:trHeight w:val="339"/>
        </w:trPr>
        <w:tc>
          <w:tcPr>
            <w:tcW w:w="4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lang w:val="en-US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At approval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EB7C07">
        <w:trPr>
          <w:trHeight w:val="264"/>
        </w:trPr>
        <w:tc>
          <w:tcPr>
            <w:tcW w:w="44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System organ clas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AD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ADR</w:t>
            </w:r>
          </w:p>
        </w:tc>
      </w:tr>
      <w:tr w:rsidR="00EB7C07">
        <w:trPr>
          <w:trHeight w:val="264"/>
        </w:trPr>
        <w:tc>
          <w:tcPr>
            <w:tcW w:w="4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N = 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N = 1060</w:t>
            </w:r>
          </w:p>
        </w:tc>
      </w:tr>
      <w:tr w:rsidR="00EB7C07">
        <w:trPr>
          <w:trHeight w:val="264"/>
        </w:trPr>
        <w:tc>
          <w:tcPr>
            <w:tcW w:w="4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n (%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38 (56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7 (25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97 (37.5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Blood and lymphatic system disorder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5 (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20"/>
                <w:szCs w:val="20"/>
                <w:lang w:val="en-US"/>
              </w:rPr>
              <w:t>5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Cardiac disorder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2 (1.1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Ear and labyrinth disorder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7 (0.7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Endocrine disorder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 (0.3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Eye disorder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0 (0.9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Gastrointestinal disorder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0 (14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4 (6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57 (5.4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General disorders and administration site condition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6 (9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5 (7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95 (9.0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Hepatobiliary disorder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 (0.3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Infections and infestation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1 (31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48 (4.5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Injury, poisoning and procedural complication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 (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0.1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Investigation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6 (9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3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55 (14.6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Metabolism and nutrition disorder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6 (9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4 (6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46 (4.3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Musculoskeletal and connective tissue disorder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4 (6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9 (0.9)</w:t>
            </w:r>
          </w:p>
        </w:tc>
      </w:tr>
      <w:tr w:rsidR="00EB7C07">
        <w:trPr>
          <w:trHeight w:val="528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Neoplasms benign, malignant and unspecified (including cysts and polyp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 (0.3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Nervous system disorder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4 (6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3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3 (2.2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Psychiatric disorder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0.2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Renal and urinary disorder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 (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 (4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97 (9.2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Reproductive system and breast disorder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3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3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6 (1.5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Respiratory, thoracic and mediastinal disorder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6 (9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 (0.3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Skin and subcutaneous tissue disorder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 (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6 (1.5)</w:t>
            </w:r>
          </w:p>
        </w:tc>
      </w:tr>
      <w:tr w:rsidR="00EB7C07">
        <w:trPr>
          <w:trHeight w:val="264"/>
        </w:trPr>
        <w:tc>
          <w:tcPr>
            <w:tcW w:w="4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Vascular disorder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3.0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3.0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7 (0.7)</w:t>
            </w:r>
          </w:p>
        </w:tc>
      </w:tr>
    </w:tbl>
    <w:p w:rsidR="00EB7C07" w:rsidRDefault="000F4C75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</w:pPr>
      <w:r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  <w:t>MedDRA Version 20.0 at this study and Version 18.1 at approval</w:t>
      </w:r>
    </w:p>
    <w:p w:rsidR="00EB7C07" w:rsidRDefault="000F4C75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</w:pPr>
      <w:r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  <w:t>†</w:t>
      </w:r>
      <w:r>
        <w:rPr>
          <w:rFonts w:ascii="ＭＳ Ｐ明朝" w:eastAsia="ＭＳ Ｐ明朝" w:hAnsi="ＭＳ Ｐ明朝" w:cs="Times New Roman" w:hint="eastAsia"/>
          <w:color w:val="000000"/>
          <w:kern w:val="0"/>
          <w:sz w:val="20"/>
          <w:szCs w:val="20"/>
          <w:lang w:val="en-US"/>
        </w:rPr>
        <w:t xml:space="preserve">　</w:t>
      </w:r>
      <w:r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  <w:t>Utsunomiya K, Shimmoto N, Senda M et al. Safety and effectiveness of tofogliflozin in elderly Japanese patients with type 2 diabetes mellitus: A post-marketing study (J-STEP/EL Study). J Diabetes Investig. 2017. doi: 10.1111/jdi.12626.</w:t>
      </w:r>
    </w:p>
    <w:p w:rsidR="00EB7C07" w:rsidRDefault="000F4C75">
      <w:pPr>
        <w:ind w:left="708" w:hangingChars="354" w:hanging="708"/>
        <w:rPr>
          <w:szCs w:val="24"/>
        </w:rPr>
      </w:pPr>
      <w:r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  <w:t>ADR: adverse drug reaction</w:t>
      </w:r>
    </w:p>
    <w:p w:rsidR="00EB7C07" w:rsidRDefault="000F4C75">
      <w:pPr>
        <w:widowControl/>
        <w:jc w:val="left"/>
        <w:rPr>
          <w:szCs w:val="24"/>
        </w:rPr>
      </w:pPr>
      <w:r>
        <w:rPr>
          <w:szCs w:val="24"/>
        </w:rPr>
        <w:br w:type="page"/>
      </w:r>
    </w:p>
    <w:p w:rsidR="00EB7C07" w:rsidRDefault="00EB7C07">
      <w:pPr>
        <w:ind w:left="850" w:hangingChars="354" w:hanging="850"/>
        <w:rPr>
          <w:szCs w:val="24"/>
        </w:rPr>
        <w:sectPr w:rsidR="00EB7C07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EB7C07" w:rsidRDefault="00EB7C07">
      <w:pPr>
        <w:ind w:left="853" w:hangingChars="354" w:hanging="853"/>
        <w:rPr>
          <w:b/>
          <w:szCs w:val="24"/>
        </w:rPr>
        <w:sectPr w:rsidR="00EB7C07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:rsidR="00EB7C07" w:rsidRDefault="000F4C75">
      <w:pPr>
        <w:ind w:left="853" w:hangingChars="354" w:hanging="853"/>
        <w:rPr>
          <w:b/>
          <w:szCs w:val="24"/>
        </w:rPr>
      </w:pPr>
      <w:r>
        <w:rPr>
          <w:b/>
          <w:szCs w:val="24"/>
        </w:rPr>
        <w:t>Table S3 Adverse drug reactions in system organ class by patient characteristics</w:t>
      </w:r>
    </w:p>
    <w:tbl>
      <w:tblPr>
        <w:tblW w:w="14129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98"/>
        <w:gridCol w:w="1181"/>
        <w:gridCol w:w="1077"/>
        <w:gridCol w:w="1077"/>
        <w:gridCol w:w="1078"/>
        <w:gridCol w:w="1077"/>
        <w:gridCol w:w="1078"/>
        <w:gridCol w:w="1286"/>
        <w:gridCol w:w="1077"/>
      </w:tblGrid>
      <w:tr w:rsidR="00EB7C07">
        <w:trPr>
          <w:trHeight w:val="391"/>
        </w:trPr>
        <w:tc>
          <w:tcPr>
            <w:tcW w:w="5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All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Sex</w:t>
            </w:r>
          </w:p>
        </w:tc>
        <w:tc>
          <w:tcPr>
            <w:tcW w:w="34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BMI (kg/m</w:t>
            </w:r>
            <w:r w:rsidRPr="001E2073"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EB7C07">
        <w:trPr>
          <w:trHeight w:val="260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1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&lt;6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  <w:lang w:val="en-US"/>
              </w:rPr>
              <w:t>≥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  <w:lang w:val="en-US"/>
              </w:rPr>
              <w:t>≥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5 to &lt;3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  <w:lang w:val="en-US"/>
              </w:rPr>
              <w:t>≥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0</w:t>
            </w:r>
          </w:p>
        </w:tc>
      </w:tr>
      <w:tr w:rsidR="00EB7C07">
        <w:trPr>
          <w:trHeight w:val="260"/>
        </w:trPr>
        <w:tc>
          <w:tcPr>
            <w:tcW w:w="5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7C07" w:rsidRDefault="000F4C75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6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5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4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</w:tr>
      <w:tr w:rsidR="00EB7C07">
        <w:trPr>
          <w:trHeight w:val="260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System organ clas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0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Gastrointestinal disorder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4 (6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3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22.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4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10.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5.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</w:tr>
      <w:tr w:rsidR="00EB7C07">
        <w:trPr>
          <w:trHeight w:val="260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General disorders and administration site condition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5 (7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4 (6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 (6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10.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5.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8.3)</w:t>
            </w:r>
          </w:p>
        </w:tc>
      </w:tr>
      <w:tr w:rsidR="00EB7C07">
        <w:trPr>
          <w:trHeight w:val="260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20"/>
                <w:szCs w:val="20"/>
                <w:lang w:val="en-US"/>
              </w:rPr>
              <w:t>Infections and infestation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2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</w:tr>
      <w:tr w:rsidR="00EB7C07">
        <w:trPr>
          <w:trHeight w:val="260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Investigation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3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3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5.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</w:tr>
      <w:tr w:rsidR="00EB7C07">
        <w:trPr>
          <w:trHeight w:val="260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Metabolism and nutrition disorder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4 (6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4 (6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 (6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5.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 (8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</w:tr>
      <w:tr w:rsidR="00EB7C07">
        <w:trPr>
          <w:trHeight w:val="260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Nervous system disorder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3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2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8.3)</w:t>
            </w:r>
          </w:p>
        </w:tc>
      </w:tr>
      <w:tr w:rsidR="00EB7C07">
        <w:trPr>
          <w:trHeight w:val="260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Renal and urinary disorder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 (4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3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4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 (8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  <w:t>0 (0.0)</w:t>
            </w:r>
          </w:p>
        </w:tc>
      </w:tr>
      <w:tr w:rsidR="00EB7C07">
        <w:trPr>
          <w:trHeight w:val="260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Reproductive system and breast disorder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3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2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8.3)</w:t>
            </w:r>
          </w:p>
        </w:tc>
      </w:tr>
      <w:tr w:rsidR="00EB7C07">
        <w:trPr>
          <w:trHeight w:val="260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Skin and subcutaneous tissue disorder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5.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  <w:t>0 (0.0)</w:t>
            </w:r>
          </w:p>
        </w:tc>
      </w:tr>
      <w:tr w:rsidR="00EB7C07">
        <w:trPr>
          <w:trHeight w:val="260"/>
        </w:trPr>
        <w:tc>
          <w:tcPr>
            <w:tcW w:w="5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Vascular disorder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3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.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4.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5.3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2.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 w:rsidP="001E2073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1E2073"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  <w:t>0 (0.0)</w:t>
            </w:r>
          </w:p>
        </w:tc>
      </w:tr>
    </w:tbl>
    <w:p w:rsidR="00EB7C07" w:rsidRDefault="000F4C75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</w:pPr>
      <w:r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  <w:t>BMI: body mass index</w:t>
      </w:r>
    </w:p>
    <w:p w:rsidR="00EB7C07" w:rsidRDefault="000F4C75">
      <w:pPr>
        <w:ind w:left="708" w:hangingChars="354" w:hanging="708"/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</w:pPr>
      <w:r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  <w:t>MedDRA Version 20.0</w:t>
      </w:r>
    </w:p>
    <w:p w:rsidR="00EB7C07" w:rsidRDefault="000F4C75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</w:pPr>
      <w:r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  <w:br w:type="page"/>
      </w:r>
    </w:p>
    <w:p w:rsidR="00EB7C07" w:rsidRDefault="000F4C75">
      <w:pPr>
        <w:ind w:left="853" w:hangingChars="354" w:hanging="853"/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</w:pPr>
      <w:r>
        <w:rPr>
          <w:b/>
          <w:szCs w:val="24"/>
        </w:rPr>
        <w:lastRenderedPageBreak/>
        <w:t>Table S3 Adverse drug reactions in system organ class by patient characteristics (Cont.)</w:t>
      </w:r>
    </w:p>
    <w:tbl>
      <w:tblPr>
        <w:tblW w:w="1474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28"/>
        <w:gridCol w:w="1517"/>
        <w:gridCol w:w="1114"/>
        <w:gridCol w:w="1114"/>
        <w:gridCol w:w="1114"/>
        <w:gridCol w:w="1114"/>
        <w:gridCol w:w="1114"/>
        <w:gridCol w:w="1114"/>
        <w:gridCol w:w="1114"/>
      </w:tblGrid>
      <w:tr w:rsidR="00EB7C07">
        <w:trPr>
          <w:trHeight w:val="247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4"/>
                <w:lang w:val="en-US"/>
              </w:rPr>
            </w:pP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All</w:t>
            </w:r>
          </w:p>
        </w:tc>
        <w:tc>
          <w:tcPr>
            <w:tcW w:w="33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eGFR (mL/min/1.73 m</w:t>
            </w:r>
            <w:r w:rsidRPr="001E2073"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Duration (years)</w:t>
            </w:r>
          </w:p>
        </w:tc>
        <w:tc>
          <w:tcPr>
            <w:tcW w:w="22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HbA1c (%)</w:t>
            </w:r>
          </w:p>
        </w:tc>
      </w:tr>
      <w:tr w:rsidR="00EB7C07">
        <w:trPr>
          <w:trHeight w:val="247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  <w:lang w:val="en-US"/>
              </w:rPr>
              <w:t>≥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45 to &lt;6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  <w:lang w:val="en-US"/>
              </w:rPr>
              <w:t>≥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60 to &lt;9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  <w:lang w:val="en-US"/>
              </w:rPr>
              <w:t>≥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9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  <w:lang w:val="en-US"/>
              </w:rPr>
              <w:t>≥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to &lt;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  <w:lang w:val="en-US"/>
              </w:rPr>
              <w:t>≥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&lt;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1E2073"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≥8</w:t>
            </w:r>
          </w:p>
        </w:tc>
      </w:tr>
      <w:tr w:rsidR="00EB7C07">
        <w:trPr>
          <w:trHeight w:val="247"/>
        </w:trPr>
        <w:tc>
          <w:tcPr>
            <w:tcW w:w="5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7C07" w:rsidRDefault="000F4C75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6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45</w:t>
            </w:r>
          </w:p>
        </w:tc>
      </w:tr>
      <w:tr w:rsidR="00EB7C07">
        <w:trPr>
          <w:trHeight w:val="247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System organ clas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47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Gastrointestinal disorder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4 (6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7.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5.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 (7.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3.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2 (9.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2 (4.4)</w:t>
            </w:r>
          </w:p>
        </w:tc>
      </w:tr>
      <w:tr w:rsidR="00EB7C07">
        <w:trPr>
          <w:trHeight w:val="247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General disorders and administration site condition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5 (7.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 (11.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5.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4 (13.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3 (13.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2 (4.4)</w:t>
            </w:r>
          </w:p>
        </w:tc>
      </w:tr>
      <w:tr w:rsidR="00EB7C07">
        <w:trPr>
          <w:trHeight w:val="247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20"/>
                <w:szCs w:val="20"/>
                <w:lang w:val="en-US"/>
              </w:rPr>
              <w:t>Infections and infestation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7C07" w:rsidRPr="001E2073" w:rsidRDefault="000F4C75">
            <w:pPr>
              <w:widowControl/>
              <w:jc w:val="center"/>
              <w:rPr>
                <w:rFonts w:eastAsia="ＭＳ Ｐゴシック" w:cs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7C07" w:rsidRDefault="000F4C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2.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7C07" w:rsidRDefault="000F4C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1 (2.2)</w:t>
            </w:r>
          </w:p>
        </w:tc>
      </w:tr>
      <w:tr w:rsidR="00EB7C07">
        <w:trPr>
          <w:trHeight w:val="247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Investigation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3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5.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5.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2 (4.4)</w:t>
            </w:r>
          </w:p>
        </w:tc>
      </w:tr>
      <w:tr w:rsidR="00EB7C07">
        <w:trPr>
          <w:trHeight w:val="247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Metabolism and nutrition disorder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4 (6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7.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5.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5.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6.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2 (9.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2 (4.4)</w:t>
            </w:r>
          </w:p>
        </w:tc>
      </w:tr>
      <w:tr w:rsidR="00EB7C07">
        <w:trPr>
          <w:trHeight w:val="247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Nervous system disorder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3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3.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3.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1 (4.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1 (2.2)</w:t>
            </w:r>
          </w:p>
        </w:tc>
      </w:tr>
      <w:tr w:rsidR="00EB7C07">
        <w:trPr>
          <w:trHeight w:val="247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Renal and urinary disorder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3 (4.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7.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2.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5.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3.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3 (6.7)</w:t>
            </w:r>
          </w:p>
        </w:tc>
      </w:tr>
      <w:tr w:rsidR="00EB7C07">
        <w:trPr>
          <w:trHeight w:val="247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Reproductive system and breast disorder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3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5.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5.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1 (4.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1 (2.2)</w:t>
            </w:r>
          </w:p>
        </w:tc>
      </w:tr>
      <w:tr w:rsidR="00EB7C07">
        <w:trPr>
          <w:trHeight w:val="247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Skin and subcutaneous tissue disorder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2.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3.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1 (4.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</w:tr>
      <w:tr w:rsidR="00EB7C07">
        <w:trPr>
          <w:trHeight w:val="247"/>
        </w:trPr>
        <w:tc>
          <w:tcPr>
            <w:tcW w:w="5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Vascular disorder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2 (3.0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3.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2.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  <w:t>1 (3.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1 (4.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1 (2.2)</w:t>
            </w:r>
          </w:p>
        </w:tc>
      </w:tr>
    </w:tbl>
    <w:p w:rsidR="00EB7C07" w:rsidRDefault="00106033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</w:pPr>
      <w:r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  <w:t xml:space="preserve">eGFR: </w:t>
      </w:r>
      <w:r w:rsidRPr="00A836D0">
        <w:rPr>
          <w:rFonts w:eastAsia="ＭＳ Ｐゴシック" w:cs="Times New Roman" w:hint="eastAsia"/>
          <w:color w:val="000000"/>
          <w:kern w:val="0"/>
          <w:sz w:val="20"/>
          <w:szCs w:val="20"/>
          <w:lang w:val="en-US"/>
        </w:rPr>
        <w:t>e</w:t>
      </w:r>
      <w:r w:rsidR="000F4C75"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  <w:t>stimated glomerular filtration rate, HbA1c: glycated hemoglobin</w:t>
      </w:r>
    </w:p>
    <w:p w:rsidR="00EB7C07" w:rsidRDefault="000F4C75">
      <w:pPr>
        <w:ind w:left="708" w:hangingChars="354" w:hanging="708"/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</w:pPr>
      <w:r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  <w:t>MedDRA Version 20.0</w:t>
      </w:r>
    </w:p>
    <w:p w:rsidR="00EB7C07" w:rsidRDefault="00EB7C07">
      <w:pPr>
        <w:ind w:left="708" w:hangingChars="354" w:hanging="708"/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</w:pPr>
    </w:p>
    <w:p w:rsidR="00EB7C07" w:rsidRDefault="000F4C75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</w:pPr>
      <w:r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  <w:br w:type="page"/>
      </w:r>
    </w:p>
    <w:p w:rsidR="00EB7C07" w:rsidRDefault="000F4C75">
      <w:pPr>
        <w:rPr>
          <w:b/>
          <w:szCs w:val="24"/>
        </w:rPr>
      </w:pPr>
      <w:r>
        <w:rPr>
          <w:b/>
          <w:szCs w:val="24"/>
        </w:rPr>
        <w:lastRenderedPageBreak/>
        <w:t>Table S4 Surrogate marker of efficacy, and efficacy-related vital signs and laboratory variables</w:t>
      </w:r>
    </w:p>
    <w:tbl>
      <w:tblPr>
        <w:tblW w:w="1436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20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794"/>
      </w:tblGrid>
      <w:tr w:rsidR="00EB7C07">
        <w:trPr>
          <w:trHeight w:val="264"/>
        </w:trPr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Week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1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1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2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3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4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5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LOCF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n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EB7C07">
        <w:trPr>
          <w:trHeight w:val="264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HbA1c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8.57 ± 1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8.22 ± 0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.99 ± 0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.95 ± 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8.00 ± 0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.91 ± 0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.78 ± 0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.82 ± 0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.97 ± 0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.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.98 ± 1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37 ± 0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59 ± 0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63 ± 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6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67 ± 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79 ± 0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75 ± 0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61 ± 0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59 ± 0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&lt;0.0001</w:t>
            </w:r>
            <w:r w:rsidRPr="001E2073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EB7C07">
        <w:trPr>
          <w:trHeight w:val="264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FPG (mg/d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90.7 ± 39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57.1 ± 33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54.2 ± 26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.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54.3 ± 28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52.2 ± 2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48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.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25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48.5 ± 26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49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.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25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55.8 ± 29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56.9 ± 31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33.8 ± 3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37.5 ± 33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37.4 ± 34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39.5 ± 34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42.3 ± 33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41.8 ± 33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41.4 ± 35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34.5 ± 34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33.9 ± 35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&lt;0.0001</w:t>
            </w:r>
            <w:r w:rsidRPr="001E2073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EB7C07">
        <w:trPr>
          <w:trHeight w:val="264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Body weight (k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3.16 ± 1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1.84 ± 1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1.37 ± 10.3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1.17 ± 10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0.96 ± 1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0.71 ± 10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0.64 ± 10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0.9</w:t>
            </w:r>
            <w:r w:rsidR="001E2073"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10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0.82 ± 1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0.59 ± 10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1.14 ± 1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1.79 ± 1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.02 ± 1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.39 ± 1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.74 ± 1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.81 ± 2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.56 ± 2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.63 ± 2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.57 ± 2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&lt;0.0001</w:t>
            </w:r>
            <w:r w:rsidRPr="001E2073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EB7C07">
        <w:trPr>
          <w:trHeight w:val="264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aist circumference (c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94.26 ± 8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92.09 ± 7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91.98 ± 8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.28 ± 3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.28 ± 3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&lt;0.0001</w:t>
            </w:r>
            <w:r w:rsidRPr="001E2073"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 w:rsidR="00EB7C07">
        <w:trPr>
          <w:trHeight w:val="264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-peptide (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μ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g/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.00 ± 0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.77 ± 0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.78 ± 0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.68 ± 0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.69 ± 0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.60 ± 0.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.68 ± 0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.72 ± 0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23 ± 0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22 ± 0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31 ± 0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1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 xml:space="preserve">31 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± 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9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&lt;0.0001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 w:rsidR="00EB7C07">
        <w:trPr>
          <w:trHeight w:val="264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Insulin (mU/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3.16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9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9.87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6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9.96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6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9.65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6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9.36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5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8.99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9.49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6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9.87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2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 xml:space="preserve"> 7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95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 xml:space="preserve"> 6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32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 xml:space="preserve"> 6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92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 xml:space="preserve"> 7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18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 xml:space="preserve"> 7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58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 xml:space="preserve"> 6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23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 xml:space="preserve"> 6.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&lt;0.0001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 w:rsidR="00EB7C07">
        <w:trPr>
          <w:trHeight w:val="264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Proinsulin (pmol/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0.2 ± 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8.0  ± 7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.8 ± 5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.0 ± 5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.7 ± 5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.4 ± 5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.5 ± 5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.7 ± 5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.2 ± 4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.4 ± 3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3.2 ± 4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.5 ± 4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.8 ± 4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.7 ± 3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.6 ± 3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&lt;0.0001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</w:tbl>
    <w:p w:rsidR="00EB7C07" w:rsidRDefault="00EB7C07">
      <w:pPr>
        <w:ind w:left="708" w:hangingChars="354" w:hanging="708"/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</w:pPr>
    </w:p>
    <w:p w:rsidR="00EB7C07" w:rsidRDefault="000F4C75">
      <w:pPr>
        <w:rPr>
          <w:rFonts w:eastAsia="ＭＳ Ｐゴシック" w:cs="Times New Roman"/>
          <w:b/>
          <w:color w:val="000000"/>
          <w:kern w:val="0"/>
          <w:sz w:val="20"/>
          <w:szCs w:val="20"/>
          <w:lang w:val="en-US"/>
        </w:rPr>
      </w:pPr>
      <w:r>
        <w:rPr>
          <w:b/>
          <w:szCs w:val="24"/>
        </w:rPr>
        <w:lastRenderedPageBreak/>
        <w:t>Table S4 Surrogate marker of efficacy, and efficacy-related vital signs and laboratory variables</w:t>
      </w:r>
      <w:r>
        <w:rPr>
          <w:rFonts w:eastAsia="ＭＳ Ｐゴシック" w:cs="Times New Roman" w:hint="eastAsia"/>
          <w:b/>
          <w:color w:val="000000"/>
          <w:kern w:val="0"/>
          <w:sz w:val="20"/>
          <w:szCs w:val="20"/>
          <w:lang w:val="en-US"/>
        </w:rPr>
        <w:t xml:space="preserve"> (Cont.)</w:t>
      </w:r>
    </w:p>
    <w:tbl>
      <w:tblPr>
        <w:tblW w:w="1458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"/>
        <w:gridCol w:w="2235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794"/>
      </w:tblGrid>
      <w:tr w:rsidR="00EB7C07">
        <w:trPr>
          <w:trHeight w:val="264"/>
        </w:trPr>
        <w:tc>
          <w:tcPr>
            <w:tcW w:w="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Week 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1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1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2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3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4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5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LOCF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EB7C07">
        <w:trPr>
          <w:trHeight w:val="264"/>
        </w:trPr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n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7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6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6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6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4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7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EB7C07">
        <w:trPr>
          <w:trHeight w:val="264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Glucagon (ng/L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96.9 ± 20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01.7 ± 26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00.8 ± 21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99.8 ± 24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96.6 ± 21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02.2 ± 22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00.8 ± 29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00.5 ± 28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5.1 ± 21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3.6 ± 19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.1 ± 22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1.0 ± 18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.5 ± 22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3.2 ± 24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3.6 ± 24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571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 w:rsidR="00EB7C07">
        <w:trPr>
          <w:trHeight w:val="264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Glycated albumin (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2.74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0.27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9.28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9.18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9.15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9.45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9.72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5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9.76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52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51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46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49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2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93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98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&lt;0.0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1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 w:rsidR="00EB7C07">
        <w:trPr>
          <w:trHeight w:val="264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HOMA-β (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0.64 ± 33.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1.3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29.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2.29 ± 29.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2.91 ± 30.2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1.67 ± 27.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0.18 ± 24.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39.99 ± 30.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1.74 ±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32.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.03 ± 18.5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3.64 ± 17.9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3.36 ± 21.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.03 ± 26.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7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23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12 ±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2.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.53 ±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3.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395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 w:rsidR="00EB7C07">
        <w:trPr>
          <w:trHeight w:val="264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HOMA-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6.19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94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81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59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5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33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.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68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88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21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35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5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4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71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8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42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3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&lt;0.00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 w:rsidR="00EB7C07">
        <w:trPr>
          <w:trHeight w:val="264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Intact proinsulin/insulin rati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92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85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82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81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88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9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89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89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0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1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1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0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0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0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0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0.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786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 w:rsidR="00EB7C07">
        <w:trPr>
          <w:trHeight w:val="264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Systolic blood pressure (mmHg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30.0 ± 15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28.0 ± 14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25.6 ± 14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23.3 ± 14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23.5 ± 16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23.0 ± 13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22.6 ± 12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23.6 ± 12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25.7 ± 11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25.9 ± 12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1.9 ± 12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4.4 ± 14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6.8 ± 13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6.9 ± 16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7.8 ± 14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8.2 ± 14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7.2 ± 13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5.0 ± 15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4.1 ± 16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042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EB7C07">
        <w:trPr>
          <w:trHeight w:val="264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Diastolic blood pressure (mmHg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81.3 ± 9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80.5 ± 10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8.9 ± 1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7.3 ± 8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8.4 ± 9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7.1 ± 9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7.2 ± 9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7.5 ± 8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8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.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8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8.4 ± 8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8 ± 8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.5 ± 1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4.3 ± 7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3.3 ± 10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4.8 ± 7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4.8 ± 8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4.5 ± 8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3.9 ± 9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.9 ± 10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029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</w:tbl>
    <w:p w:rsidR="00EB7C07" w:rsidRDefault="00EB7C07">
      <w:pPr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</w:pPr>
    </w:p>
    <w:p w:rsidR="00EB7C07" w:rsidRDefault="000F4C75">
      <w:pPr>
        <w:rPr>
          <w:rFonts w:eastAsia="ＭＳ Ｐゴシック" w:cs="Times New Roman"/>
          <w:b/>
          <w:color w:val="000000"/>
          <w:kern w:val="0"/>
          <w:sz w:val="20"/>
          <w:szCs w:val="20"/>
          <w:lang w:val="en-US"/>
        </w:rPr>
      </w:pPr>
      <w:r>
        <w:rPr>
          <w:b/>
          <w:szCs w:val="24"/>
        </w:rPr>
        <w:lastRenderedPageBreak/>
        <w:t>Table S4 Surrogate marker of efficacy, and efficacy-related vital signs and laboratory variables</w:t>
      </w:r>
      <w:r>
        <w:rPr>
          <w:rFonts w:eastAsia="ＭＳ Ｐゴシック" w:cs="Times New Roman" w:hint="eastAsia"/>
          <w:b/>
          <w:color w:val="000000"/>
          <w:kern w:val="0"/>
          <w:sz w:val="20"/>
          <w:szCs w:val="20"/>
          <w:lang w:val="en-US"/>
        </w:rPr>
        <w:t xml:space="preserve"> (Cont.)</w:t>
      </w:r>
    </w:p>
    <w:tbl>
      <w:tblPr>
        <w:tblW w:w="14601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345"/>
        <w:gridCol w:w="1105"/>
        <w:gridCol w:w="1105"/>
        <w:gridCol w:w="1105"/>
        <w:gridCol w:w="1106"/>
        <w:gridCol w:w="1105"/>
        <w:gridCol w:w="1105"/>
        <w:gridCol w:w="1106"/>
        <w:gridCol w:w="1105"/>
        <w:gridCol w:w="1105"/>
        <w:gridCol w:w="1240"/>
        <w:gridCol w:w="851"/>
      </w:tblGrid>
      <w:tr w:rsidR="00EB7C07">
        <w:trPr>
          <w:trHeight w:val="264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Week 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4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8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1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1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24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3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4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5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LOC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EB7C07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n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7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6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6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6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4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3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3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EB7C07">
        <w:trPr>
          <w:trHeight w:val="264"/>
        </w:trPr>
        <w:tc>
          <w:tcPr>
            <w:tcW w:w="2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Hematocrit (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4.4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3.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5.57 ± 4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6.38 ± 4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5.41 ± 4.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5.81 ± 4.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6.02 ± 4.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5.50 ± 4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5.50 ± 4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.17 ± 1.7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.92 ± 2.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94 ± 2.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1.33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.3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.54 ± 2.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.02 ± 2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.10 ± 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0005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 w:rsidR="00EB7C07">
        <w:trPr>
          <w:trHeight w:val="264"/>
        </w:trPr>
        <w:tc>
          <w:tcPr>
            <w:tcW w:w="2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Urate (mg/dL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 w:rsidP="001E2073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89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 xml:space="preserve"> 1.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61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69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8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.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77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.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79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72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73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 w:rsidP="001E2073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 w:rsidP="001E2073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28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21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1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13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11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18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17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125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EB7C07">
        <w:trPr>
          <w:trHeight w:val="264"/>
        </w:trPr>
        <w:tc>
          <w:tcPr>
            <w:tcW w:w="2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eGFR (mL/min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Pr="001E2073" w:rsidRDefault="00EB7C07" w:rsidP="001E2073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Pr="001E2073" w:rsidRDefault="000F4C75" w:rsidP="001E2073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89.4 ± 21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87.3 ± 21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88.9 ± 21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89.3 ± 23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86.9 ± 23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87.9 ± 23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89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.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2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 w:rsidP="001E2073">
            <w:pPr>
              <w:widowControl/>
              <w:ind w:firstLineChars="50" w:firstLine="80"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88.9</w:t>
            </w:r>
            <w:r w:rsidR="001E2073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± 2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 w:rsidP="001E2073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1.8 ± 9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5 ± 8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4 ± 10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.7 ± 9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1.7 ± 10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7 ± 1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 w:rsidP="001E2073">
            <w:pPr>
              <w:widowControl/>
              <w:ind w:firstLineChars="50" w:firstLine="80"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6</w:t>
            </w:r>
            <w:r w:rsidR="001E2073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51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85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 w:rsidR="00EB7C07">
        <w:trPr>
          <w:trHeight w:val="264"/>
        </w:trPr>
        <w:tc>
          <w:tcPr>
            <w:tcW w:w="2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Urea Nitrogen (mg/dL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 w:rsidP="001E2073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3.1 ± 3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4.4 ± 3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5.2 ± 3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5.7 ± 4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5.5 ± 3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5.9 ± 3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5.6 ± 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5.5 ± 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 w:rsidP="001E2073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.3 ± 3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.1 ± 3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.6 ± 3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.4 ± 3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.8 ± 3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.5 ± 3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.4 ± 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&lt;0.0001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 w:rsidR="00EB7C07">
        <w:trPr>
          <w:trHeight w:val="264"/>
        </w:trPr>
        <w:tc>
          <w:tcPr>
            <w:tcW w:w="2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Alanine Aminotransferase (U/L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 w:rsidP="001E2073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32.3 ± 18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31</w:t>
            </w:r>
            <w:r w:rsidR="001E2073"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.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18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7.7 ± 15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7.0  ± 15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6.0 ± 12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7.9 ± 18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5.5 ± 1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5.5 ± 1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 w:rsidP="001E2073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1.4 ± 8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4.7 ± 9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5.6 ± 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6.6 ± 12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4.7 ± 17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7.1 ± 1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6.8 ± 1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&lt;0.0001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 w:rsidR="00EB7C07">
        <w:trPr>
          <w:trHeight w:val="264"/>
        </w:trPr>
        <w:tc>
          <w:tcPr>
            <w:tcW w:w="2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Aspartate Aminotransferase (U/L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 w:rsidP="001E2073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7.7 ± 13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7.1 ± 13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5.1 ± 10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5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.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12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4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.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9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6.3 ± 15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4.3 ± 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24.2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9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 w:rsidP="001E2073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6 ± 7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.6 ± 7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3.0 ± 8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4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.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8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1.7 ± 12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3.7 ± 9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3.5 ± 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0042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 w:rsidR="00EB7C07">
        <w:trPr>
          <w:trHeight w:val="264"/>
        </w:trPr>
        <w:tc>
          <w:tcPr>
            <w:tcW w:w="2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Gamma Glutamyl Transferase (U/L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 w:rsidP="001E2073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50.0 ± 39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2.7 ± 35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39.8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0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1.4 ± 32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39.3 ± 29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1.5 ± 36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0.3 ± 3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39.3 ± 3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 w:rsidP="001E2073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7.7 ± 13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10.3 ± 18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9.7 ± 2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11.8 ± 22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9.6 ± 21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10.9 ± 1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10.7 ± 1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&lt;0.0001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</w:tbl>
    <w:p w:rsidR="00EB7C07" w:rsidRDefault="000F4C75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</w:pPr>
      <w:r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  <w:br w:type="page"/>
      </w:r>
    </w:p>
    <w:p w:rsidR="00EB7C07" w:rsidRDefault="000F4C75">
      <w:pPr>
        <w:rPr>
          <w:rFonts w:eastAsia="ＭＳ Ｐゴシック" w:cs="Times New Roman"/>
          <w:b/>
          <w:color w:val="000000"/>
          <w:kern w:val="0"/>
          <w:sz w:val="20"/>
          <w:szCs w:val="20"/>
          <w:lang w:val="en-US"/>
        </w:rPr>
      </w:pPr>
      <w:r>
        <w:rPr>
          <w:b/>
          <w:szCs w:val="24"/>
        </w:rPr>
        <w:lastRenderedPageBreak/>
        <w:t>Table S4 Surrogate marker of efficacy, and efficacy-related vital signs and laboratory variables</w:t>
      </w:r>
      <w:r>
        <w:rPr>
          <w:rFonts w:eastAsia="ＭＳ Ｐゴシック" w:cs="Times New Roman" w:hint="eastAsia"/>
          <w:b/>
          <w:color w:val="000000"/>
          <w:kern w:val="0"/>
          <w:sz w:val="20"/>
          <w:szCs w:val="20"/>
          <w:lang w:val="en-US"/>
        </w:rPr>
        <w:t xml:space="preserve"> (Cont.)</w:t>
      </w:r>
    </w:p>
    <w:tbl>
      <w:tblPr>
        <w:tblW w:w="1436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20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794"/>
      </w:tblGrid>
      <w:tr w:rsidR="00EB7C07">
        <w:trPr>
          <w:trHeight w:val="264"/>
        </w:trPr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Week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1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1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2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3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4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Week 5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LOCF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n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(6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EB7C07">
        <w:trPr>
          <w:trHeight w:val="264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Total cholesterol (mg/d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98.6 ± 36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00.9 ± 34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04.0 ± 34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05.5 ± 3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03.7 ± 34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07.1 ± 36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10.7 ± 3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09.8 ± 37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.6 ± 22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5.0 ± 26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6.1 ± 25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.4 ± 25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7.7 ± 26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1.3 ± 28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1.2 ± 27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00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5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EB7C07">
        <w:trPr>
          <w:trHeight w:val="264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HDL cholesterol (mg/d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53.3 ± 14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54.5 ± 13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55.6 ± 13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56.4 ± 14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56.8 ± 15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58.3 ± 15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58.2 ± 15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58.0 ± 14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.0 ± 5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.3 ± 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.9 ± 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3.3 ± 8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.8 ± 8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.7 ± 7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.7 ± 7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&lt;0.00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EB7C07">
        <w:trPr>
          <w:trHeight w:val="264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LDL cholesterol (mg/d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22.7 ± 29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25.5 ± 29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26.2 ± 3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25.3 ± 3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22.4 ± 29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25.8 ± 3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27.1 ± 32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27.0 ± 31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.3 ± 18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3.1 ± 2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.7 ± 2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0.2 ± 23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3.2 ± 23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.5 ± 24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4.3 ± 23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141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EB7C07">
        <w:trPr>
          <w:trHeight w:val="264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Triglycerides (mg/d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66.9 ± 89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45.1 ± 64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53.2 ± 75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65.9 ± 152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51.2 ± 116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45.7 ± 86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40.3 ± 6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40.1 ± 67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1.8 ± 68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14.0 ± 74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3.8 ± 106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18.5 ± 123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4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.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82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9.4 ± 75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-26.8 ± 74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004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EB7C07">
        <w:trPr>
          <w:trHeight w:val="264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Free fatty acid (mEq/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646 ± 0.2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720 ± 0.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677 ± 0.1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719 ± 0.2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658 ± 0.2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710 ± 0.2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664 ± 0.1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665 ± 0.2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073 ± 0.2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033 ± 0.2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067 ± 0.2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007 ± 0.2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058 ± 0.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013 ± 0.2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019 ± 0.2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501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EB7C07">
        <w:trPr>
          <w:trHeight w:val="264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Non HDL cholesterol (mg/d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45.3 ± 33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46.4 ± 3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48.5 ± 33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49.0 ± 3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46.9 ± 33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48.8 ± 35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52.5 ± 34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51.8 ± 3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6 ± 2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2.7 ± 23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3.2 ± 23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.1 ± 23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3.0 ± 25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6.7 ± 27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6.5 ± 26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0.046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2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EB7C07">
        <w:trPr>
          <w:trHeight w:val="264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Adiponectin (mg/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7.51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1E2073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7.55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1E2073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7.93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8.12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7.87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3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8.11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8.37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8.23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4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EB7C07">
        <w:trPr>
          <w:trHeight w:val="264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Change from baseline  ± 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  <w:r w:rsidR="001E2073"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01</w:t>
            </w:r>
            <w:r w:rsidR="001E2073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 w:rsidR="001E2073"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.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  <w:r w:rsidR="001E2073"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40</w:t>
            </w:r>
            <w:r w:rsidR="001E2073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 w:rsidR="001E2073"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EB7C0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48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.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23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.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47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72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.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.73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± 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1.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&lt;0.00</w:t>
            </w:r>
            <w:r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 w:rsidR="006933FF"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</w:tbl>
    <w:p w:rsidR="00EB7C07" w:rsidRDefault="00EB7C07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</w:pPr>
    </w:p>
    <w:p w:rsidR="001E2073" w:rsidRDefault="001E2073" w:rsidP="001E2073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</w:pPr>
      <w:r>
        <w:rPr>
          <w:rFonts w:eastAsia="ＭＳ Ｐゴシック" w:cs="Times New Roman" w:hint="eastAsia"/>
          <w:color w:val="000000"/>
          <w:kern w:val="0"/>
          <w:sz w:val="20"/>
          <w:szCs w:val="20"/>
          <w:lang w:val="en-US"/>
        </w:rPr>
        <w:lastRenderedPageBreak/>
        <w:t>†</w:t>
      </w:r>
      <w:r>
        <w:rPr>
          <w:rFonts w:eastAsia="ＭＳ Ｐゴシック" w:cs="Times New Roman" w:hint="eastAsia"/>
          <w:color w:val="000000"/>
          <w:kern w:val="0"/>
          <w:sz w:val="20"/>
          <w:szCs w:val="20"/>
          <w:lang w:val="en-US"/>
        </w:rPr>
        <w:t>.</w:t>
      </w:r>
      <w:r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  <w:t>One sample t-test of change from baseline to LOCF, ‡</w:t>
      </w:r>
      <w:r>
        <w:rPr>
          <w:rFonts w:eastAsia="ＭＳ Ｐゴシック" w:cs="Times New Roman" w:hint="eastAsia"/>
          <w:color w:val="000000"/>
          <w:kern w:val="0"/>
          <w:sz w:val="20"/>
          <w:szCs w:val="20"/>
          <w:lang w:val="en-US"/>
        </w:rPr>
        <w:t>.t</w:t>
      </w:r>
      <w:r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  <w:t>he Wilcoxon signed-rank test of change from baseline to LOCF.</w:t>
      </w:r>
    </w:p>
    <w:p w:rsidR="001E2073" w:rsidRDefault="001E2073" w:rsidP="001E2073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</w:pPr>
      <w:r w:rsidRPr="00A836D0"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  <w:t>LOCF: last observation carried forward , SD: standard deviation, HbA1c: glycated hemoglobin, F</w:t>
      </w:r>
      <w:r w:rsidR="006933FF" w:rsidRPr="00A836D0">
        <w:rPr>
          <w:rFonts w:eastAsia="ＭＳ Ｐゴシック" w:cs="Times New Roman" w:hint="eastAsia"/>
          <w:color w:val="000000"/>
          <w:kern w:val="0"/>
          <w:sz w:val="20"/>
          <w:szCs w:val="20"/>
          <w:lang w:val="en-US"/>
        </w:rPr>
        <w:t>P</w:t>
      </w:r>
      <w:r w:rsidRPr="00A836D0"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  <w:t xml:space="preserve">G: fasting </w:t>
      </w:r>
      <w:r w:rsidR="006933FF" w:rsidRPr="00A836D0">
        <w:rPr>
          <w:rFonts w:eastAsia="ＭＳ Ｐゴシック" w:cs="Times New Roman" w:hint="eastAsia"/>
          <w:color w:val="000000"/>
          <w:kern w:val="0"/>
          <w:sz w:val="20"/>
          <w:szCs w:val="20"/>
          <w:lang w:val="en-US"/>
        </w:rPr>
        <w:t>plasma</w:t>
      </w:r>
      <w:r w:rsidRPr="00A836D0"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  <w:t xml:space="preserve"> glucose, HOMA-β: homeostatic model assessment of beta cell function, HOMA-R: homeostasis model assessment of insulin resistance ratio, eGFR: estimated glomerular filtration rate, HDL: high-density lipoprotein, LDL:</w:t>
      </w:r>
      <w:r w:rsidRPr="00A836D0">
        <w:rPr>
          <w:rFonts w:eastAsia="ＭＳ Ｐゴシック" w:cs="Times New Roman" w:hint="eastAsia"/>
          <w:color w:val="000000"/>
          <w:kern w:val="0"/>
          <w:sz w:val="20"/>
          <w:szCs w:val="20"/>
          <w:lang w:val="en-US"/>
        </w:rPr>
        <w:t xml:space="preserve"> </w:t>
      </w:r>
      <w:r w:rsidR="000678D1" w:rsidRPr="00A836D0"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  <w:t>low-density lipoprotein</w:t>
      </w:r>
      <w:bookmarkStart w:id="0" w:name="_GoBack"/>
      <w:bookmarkEnd w:id="0"/>
    </w:p>
    <w:p w:rsidR="00EB7C07" w:rsidRDefault="000F4C75">
      <w:pPr>
        <w:rPr>
          <w:szCs w:val="24"/>
        </w:rPr>
      </w:pPr>
      <w:r>
        <w:rPr>
          <w:rFonts w:eastAsia="ＭＳ Ｐゴシック" w:cs="Times New Roman"/>
          <w:color w:val="000000"/>
          <w:kern w:val="0"/>
          <w:sz w:val="20"/>
          <w:szCs w:val="20"/>
          <w:lang w:val="en-US"/>
        </w:rPr>
        <w:br w:type="page"/>
      </w:r>
    </w:p>
    <w:p w:rsidR="00EB7C07" w:rsidRPr="006933FF" w:rsidRDefault="00EB7C07">
      <w:pPr>
        <w:rPr>
          <w:rFonts w:eastAsia="ＭＳ Ｐゴシック" w:cs="Times New Roman"/>
          <w:color w:val="000000"/>
          <w:kern w:val="0"/>
          <w:sz w:val="20"/>
          <w:szCs w:val="20"/>
        </w:rPr>
        <w:sectPr w:rsidR="00EB7C07" w:rsidRPr="006933FF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EB7C07" w:rsidRDefault="000F4C75">
      <w:pPr>
        <w:rPr>
          <w:b/>
          <w:szCs w:val="24"/>
        </w:rPr>
      </w:pPr>
      <w:r>
        <w:rPr>
          <w:b/>
          <w:szCs w:val="24"/>
        </w:rPr>
        <w:lastRenderedPageBreak/>
        <w:t>Table S5 Change in HbA1c (%) from baseline to week 52 (LOCF) classified by patient characteristics</w:t>
      </w:r>
    </w:p>
    <w:p w:rsidR="00EB7C07" w:rsidRDefault="000F4C75">
      <w:pPr>
        <w:widowControl/>
        <w:jc w:val="left"/>
        <w:rPr>
          <w:szCs w:val="24"/>
        </w:rPr>
      </w:pPr>
      <w:r>
        <w:rPr>
          <w:noProof/>
          <w:lang w:val="en-US"/>
        </w:rPr>
        <w:drawing>
          <wp:inline distT="0" distB="0" distL="0" distR="0" wp14:anchorId="177A8F4A" wp14:editId="53D7B723">
            <wp:extent cx="8863330" cy="3676015"/>
            <wp:effectExtent l="0" t="0" r="0" b="635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7C07" w:rsidRDefault="000F4C75">
      <w:pPr>
        <w:widowControl/>
        <w:jc w:val="left"/>
        <w:rPr>
          <w:sz w:val="20"/>
          <w:szCs w:val="20"/>
        </w:rPr>
      </w:pPr>
      <w:r>
        <w:rPr>
          <w:rFonts w:cs="Times New Roman"/>
          <w:sz w:val="20"/>
          <w:szCs w:val="20"/>
        </w:rPr>
        <w:t>†</w:t>
      </w:r>
      <w:r>
        <w:rPr>
          <w:rFonts w:hint="eastAsia"/>
          <w:sz w:val="20"/>
          <w:szCs w:val="20"/>
        </w:rPr>
        <w:t xml:space="preserve">. </w:t>
      </w:r>
      <w:r>
        <w:rPr>
          <w:sz w:val="20"/>
          <w:szCs w:val="20"/>
        </w:rPr>
        <w:t>One sample t-test of change from baseline to end of treatment</w:t>
      </w:r>
    </w:p>
    <w:p w:rsidR="00EB7C07" w:rsidRDefault="000F4C75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t>BMI: body mass index, eGFR: estimated glomerular filtration rate, HbA1c: glycated hemoglobin, LOCF: last observation carried forward, SD: standard deviation</w:t>
      </w:r>
    </w:p>
    <w:p w:rsidR="00EB7C07" w:rsidRDefault="000F4C75">
      <w:pPr>
        <w:widowControl/>
        <w:jc w:val="left"/>
        <w:rPr>
          <w:szCs w:val="24"/>
        </w:rPr>
      </w:pPr>
      <w:r>
        <w:rPr>
          <w:szCs w:val="24"/>
        </w:rPr>
        <w:br w:type="page"/>
      </w:r>
    </w:p>
    <w:p w:rsidR="00EB7C07" w:rsidRDefault="00EB7C07">
      <w:pPr>
        <w:rPr>
          <w:szCs w:val="24"/>
        </w:rPr>
        <w:sectPr w:rsidR="00EB7C07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tbl>
      <w:tblPr>
        <w:tblW w:w="953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6"/>
        <w:gridCol w:w="1584"/>
        <w:gridCol w:w="1584"/>
        <w:gridCol w:w="1584"/>
        <w:gridCol w:w="3198"/>
      </w:tblGrid>
      <w:tr w:rsidR="00EB7C07">
        <w:trPr>
          <w:trHeight w:val="541"/>
        </w:trPr>
        <w:tc>
          <w:tcPr>
            <w:tcW w:w="3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  <w:lastRenderedPageBreak/>
              <w:t>Informed consent</w:t>
            </w:r>
            <w:r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  <w:br/>
              <w:t>n = 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</w:p>
        </w:tc>
      </w:tr>
      <w:tr w:rsidR="00EB7C07">
        <w:trPr>
          <w:trHeight w:val="36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  <w:t xml:space="preserve">　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  <w:t xml:space="preserve">　</w:t>
            </w:r>
          </w:p>
        </w:tc>
        <w:tc>
          <w:tcPr>
            <w:tcW w:w="4782" w:type="dxa"/>
            <w:gridSpan w:val="2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  <w:t>Withdrawal during observation period: n = 6</w:t>
            </w:r>
          </w:p>
        </w:tc>
      </w:tr>
      <w:tr w:rsidR="00EB7C07">
        <w:trPr>
          <w:trHeight w:val="36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  <w:t xml:space="preserve">　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478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</w:p>
        </w:tc>
      </w:tr>
      <w:tr w:rsidR="00EB7C07">
        <w:trPr>
          <w:trHeight w:val="541"/>
        </w:trPr>
        <w:tc>
          <w:tcPr>
            <w:tcW w:w="3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  <w:t>Patient registered</w:t>
            </w:r>
            <w:r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  <w:br/>
              <w:t>n = 6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319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</w:p>
        </w:tc>
      </w:tr>
      <w:tr w:rsidR="00EB7C07">
        <w:trPr>
          <w:trHeight w:val="45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  <w:t xml:space="preserve">　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  <w:t xml:space="preserve">　</w:t>
            </w:r>
          </w:p>
        </w:tc>
        <w:tc>
          <w:tcPr>
            <w:tcW w:w="4782" w:type="dxa"/>
            <w:gridSpan w:val="2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  <w:t>Discontinued: n = 4</w:t>
            </w:r>
            <w:r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  <w:br/>
              <w:t xml:space="preserve">  Consent withdrawn (3)</w:t>
            </w:r>
            <w:r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  <w:br/>
              <w:t xml:space="preserve">  Investigator's decesion (1)</w:t>
            </w:r>
          </w:p>
        </w:tc>
      </w:tr>
      <w:tr w:rsidR="00EB7C07">
        <w:trPr>
          <w:trHeight w:val="36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0F4C75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  <w:t xml:space="preserve">　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478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</w:p>
        </w:tc>
      </w:tr>
      <w:tr w:rsidR="00EB7C07">
        <w:trPr>
          <w:trHeight w:val="541"/>
        </w:trPr>
        <w:tc>
          <w:tcPr>
            <w:tcW w:w="3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B7C07" w:rsidRDefault="000F4C75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  <w:t>Completed</w:t>
            </w:r>
            <w:r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  <w:br/>
              <w:t>n = 6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31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07" w:rsidRDefault="00EB7C0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  <w:lang w:val="en-US"/>
              </w:rPr>
            </w:pPr>
          </w:p>
        </w:tc>
      </w:tr>
    </w:tbl>
    <w:p w:rsidR="00EB7C07" w:rsidRDefault="00EB7C07">
      <w:pPr>
        <w:rPr>
          <w:szCs w:val="24"/>
        </w:rPr>
      </w:pPr>
    </w:p>
    <w:p w:rsidR="00EB7C07" w:rsidRDefault="000F4C75">
      <w:pPr>
        <w:rPr>
          <w:b/>
          <w:szCs w:val="24"/>
        </w:rPr>
      </w:pPr>
      <w:r>
        <w:rPr>
          <w:b/>
          <w:szCs w:val="24"/>
        </w:rPr>
        <w:t>Figure S1 Patient disposition</w:t>
      </w:r>
    </w:p>
    <w:p w:rsidR="00EB7C07" w:rsidRDefault="00EB7C07">
      <w:pPr>
        <w:widowControl/>
        <w:jc w:val="left"/>
        <w:rPr>
          <w:b/>
          <w:szCs w:val="24"/>
        </w:rPr>
      </w:pPr>
    </w:p>
    <w:sectPr w:rsidR="00EB7C0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2073" w:rsidRDefault="001E2073">
      <w:r>
        <w:separator/>
      </w:r>
    </w:p>
  </w:endnote>
  <w:endnote w:type="continuationSeparator" w:id="0">
    <w:p w:rsidR="001E2073" w:rsidRDefault="001E2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2073" w:rsidRDefault="001E2073">
      <w:r>
        <w:separator/>
      </w:r>
    </w:p>
  </w:footnote>
  <w:footnote w:type="continuationSeparator" w:id="0">
    <w:p w:rsidR="001E2073" w:rsidRDefault="001E20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C07"/>
    <w:rsid w:val="000678D1"/>
    <w:rsid w:val="000F4C75"/>
    <w:rsid w:val="00106033"/>
    <w:rsid w:val="001E2073"/>
    <w:rsid w:val="006933FF"/>
    <w:rsid w:val="0077432C"/>
    <w:rsid w:val="00A836D0"/>
    <w:rsid w:val="00EB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5:docId w15:val="{0A22C71A-0E67-46E9-B122-C6BC4ED6A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  <w:lang w:val="en-US"/>
    </w:rPr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Pr>
      <w:lang w:val="en-GB"/>
    </w:rPr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Pr>
      <w:lang w:val="en-GB"/>
    </w:rPr>
  </w:style>
  <w:style w:type="paragraph" w:styleId="a7">
    <w:name w:val="Balloon Text"/>
    <w:basedOn w:val="a"/>
    <w:link w:val="a8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Pr>
      <w:rFonts w:asciiTheme="majorHAnsi" w:eastAsiaTheme="majorEastAsia" w:hAnsiTheme="majorHAnsi" w:cstheme="majorBidi"/>
      <w:sz w:val="18"/>
      <w:szCs w:val="18"/>
      <w:lang w:val="en-GB"/>
    </w:rPr>
  </w:style>
  <w:style w:type="character" w:styleId="a9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Pr>
      <w:lang w:val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Pr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04F5DA-C6F8-4355-9ADA-8533DD065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2</Pages>
  <Words>2276</Words>
  <Characters>12975</Characters>
  <Application>Microsoft Office Word</Application>
  <DocSecurity>0</DocSecurity>
  <Lines>108</Lines>
  <Paragraphs>3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浅尾 哲次</dc:creator>
  <cp:lastModifiedBy>栗原 雄司</cp:lastModifiedBy>
  <cp:revision>6</cp:revision>
  <cp:lastPrinted>2018-09-20T04:28:00Z</cp:lastPrinted>
  <dcterms:created xsi:type="dcterms:W3CDTF">2019-01-31T09:47:00Z</dcterms:created>
  <dcterms:modified xsi:type="dcterms:W3CDTF">2019-04-16T08:46:00Z</dcterms:modified>
</cp:coreProperties>
</file>